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B84ED6">
      <w:pPr>
        <w:jc w:val="both"/>
        <w:rPr>
          <w:rFonts w:ascii="等线" w:hAnsi="等线" w:eastAsia="等线" w:cs="Times New Roman"/>
          <w:szCs w:val="22"/>
          <w14:ligatures w14:val="standardContextual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Supplementary Table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  <w14:ligatures w14:val="standardContextual"/>
        </w:rPr>
        <w:t>3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  <w14:ligatures w14:val="standardContextual"/>
        </w:rPr>
        <w:t>.The regression coefficients of the variables in the Lasso regression.</w:t>
      </w:r>
    </w:p>
    <w:p w14:paraId="52512A07">
      <w:pPr>
        <w:rPr>
          <w:rFonts w:ascii="等线" w:hAnsi="等线" w:eastAsia="等线" w:cs="Times New Roman"/>
          <w:szCs w:val="22"/>
          <w14:ligatures w14:val="standardContextual"/>
        </w:rPr>
      </w:pPr>
    </w:p>
    <w:tbl>
      <w:tblPr>
        <w:tblStyle w:val="2"/>
        <w:tblW w:w="609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2351"/>
        <w:gridCol w:w="2405"/>
      </w:tblGrid>
      <w:tr w14:paraId="2848B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4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de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Models in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T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0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Model exclu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TH</w:t>
            </w:r>
          </w:p>
        </w:tc>
      </w:tr>
      <w:tr w14:paraId="7DD75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F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D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76,95%CI:0.776−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A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70,95%CI:0.777−0.943</w:t>
            </w:r>
          </w:p>
        </w:tc>
      </w:tr>
      <w:tr w14:paraId="0E65B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D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4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65,95%CI:0.766−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C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1,95%CI:0.7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7−0.9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1</w:t>
            </w:r>
          </w:p>
        </w:tc>
      </w:tr>
      <w:tr w14:paraId="3133D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6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eural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2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33,95%CI:0.718−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4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39,95%CI:0.723−0.946</w:t>
            </w:r>
          </w:p>
        </w:tc>
      </w:tr>
      <w:tr w14:paraId="56736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C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C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78,95%CI:0.779−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1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69,95%CI:0.770−0.959</w:t>
            </w:r>
          </w:p>
        </w:tc>
      </w:tr>
      <w:tr w14:paraId="7C8F7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B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9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69,95%CI:0.762−0.97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09,95%CI:0.708−0.911</w:t>
            </w:r>
          </w:p>
        </w:tc>
      </w:tr>
      <w:tr w14:paraId="0501A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9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2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21,95%CI:0.708−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6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0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,95%CI:0.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692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−0.91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7</w:t>
            </w:r>
          </w:p>
        </w:tc>
      </w:tr>
      <w:tr w14:paraId="61AAF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7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at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1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74,95%CI:0.765−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8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.87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,95%CI:0.7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0−0.9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  <w14:ligatures w14:val="standardContextual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14:ligatures w14:val="standardContextual"/>
              </w:rPr>
              <w:t>4</w:t>
            </w:r>
          </w:p>
        </w:tc>
      </w:tr>
    </w:tbl>
    <w:p w14:paraId="3935839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BD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08:36:02Z</dcterms:created>
  <dc:creator>mypc</dc:creator>
  <cp:lastModifiedBy>六枚小银针</cp:lastModifiedBy>
  <dcterms:modified xsi:type="dcterms:W3CDTF">2025-08-31T08:4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dlNDAwNmVjMTZiYjE0NWYzMWRkNTllZDllNTFhZDkiLCJ1c2VySWQiOiI0MTMyOTE1ODEifQ==</vt:lpwstr>
  </property>
  <property fmtid="{D5CDD505-2E9C-101B-9397-08002B2CF9AE}" pid="4" name="ICV">
    <vt:lpwstr>CA0FDF64339548E582518A1206287B4D_12</vt:lpwstr>
  </property>
</Properties>
</file>